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0BEF" w:rsidRDefault="00CC44C9" w:rsidP="00E7496B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52D1FE1A" wp14:editId="25F611F9">
                <wp:simplePos x="0" y="0"/>
                <wp:positionH relativeFrom="column">
                  <wp:posOffset>784860</wp:posOffset>
                </wp:positionH>
                <wp:positionV relativeFrom="paragraph">
                  <wp:posOffset>0</wp:posOffset>
                </wp:positionV>
                <wp:extent cx="4079558" cy="5847398"/>
                <wp:effectExtent l="0" t="0" r="16510" b="1270"/>
                <wp:wrapNone/>
                <wp:docPr id="17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79558" cy="5847398"/>
                          <a:chOff x="0" y="0"/>
                          <a:chExt cx="4079558" cy="5847398"/>
                        </a:xfrm>
                      </wpg:grpSpPr>
                      <wpg:graphicFrame>
                        <wpg:cNvPr id="2" name="Chart 2"/>
                        <wpg:cNvFrPr/>
                        <wpg:xfrm>
                          <a:off x="0" y="0"/>
                          <a:ext cx="4078605" cy="292608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  <wpg:graphicFrame>
                        <wpg:cNvPr id="3" name="Chart 3"/>
                        <wpg:cNvFrPr>
                          <a:graphicFrameLocks/>
                        </wpg:cNvFrPr>
                        <wpg:xfrm>
                          <a:off x="2858" y="2921318"/>
                          <a:ext cx="4076700" cy="292608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7"/>
                          </a:graphicData>
                        </a:graphic>
                      </wpg:graphicFrame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882E6A4" id="Group 16" o:spid="_x0000_s1026" style="position:absolute;margin-left:61.8pt;margin-top:0;width:321.25pt;height:460.45pt;z-index:251664384;mso-width-relative:margin;mso-height-relative:margin" coordsize="40795,58473" o:gfxdata="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2" o:spid="_x0000_s1027" type="#_x0000_t75" style="position:absolute;left:-60;top:-60;width:40903;height:29381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">
                  <v:imagedata r:id="rId8" o:title=""/>
                  <o:lock v:ext="edit" aspectratio="f"/>
                </v:shape>
                <v:shape id="Chart 3" o:spid="_x0000_s1028" type="#_x0000_t75" style="position:absolute;left:-60;top:29138;width:40903;height:29383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Hk0N&#10;S8MAAADaAAAADwAAAGRycy9kb3ducmV2LnhtbESP0WrCQBRE3wX/YblC3+qmloqNriEIbQN9sI39&#10;gGv2moRm78bdVePfu4WCj8PMnGFW2WA6cSbnW8sKnqYJCOLK6pZrBT+7t8cFCB+QNXaWScGVPGTr&#10;8WiFqbYX/qZzGWoRIexTVNCE0KdS+qohg35qe+LoHawzGKJ0tdQOLxFuOjlLkrk02HJcaLCnTUPV&#10;b3kyCvrPvCgq+tq+nN5pc7Tl/tV97JV6mAz5EkSgIdzD/+1CK3iGvyvxBsj1DQ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B5NDUvDAAAA2gAAAA8AAAAAAAAAAAAAAAAAmwIAAGRycy9k&#10;b3ducmV2LnhtbFBLBQYAAAAABAAEAPMAAACLAwAAAAA=&#10;">
                  <v:imagedata r:id="rId9" o:title=""/>
                  <o:lock v:ext="edit" aspectratio="f"/>
                </v:shape>
              </v:group>
            </w:pict>
          </mc:Fallback>
        </mc:AlternateContent>
      </w:r>
    </w:p>
    <w:p w:rsidR="004B0BEF" w:rsidRDefault="004B0BEF" w:rsidP="004B0BEF"/>
    <w:p w:rsidR="004B0BEF" w:rsidRPr="004B0BEF" w:rsidRDefault="004B0BEF" w:rsidP="004B0BEF"/>
    <w:p w:rsidR="004B0BEF" w:rsidRPr="004B0BEF" w:rsidRDefault="004B0BEF" w:rsidP="004B0BEF"/>
    <w:p w:rsidR="004B0BEF" w:rsidRPr="004B0BEF" w:rsidRDefault="004B0BEF" w:rsidP="004B0BEF"/>
    <w:p w:rsidR="004B0BEF" w:rsidRPr="004B0BEF" w:rsidRDefault="004B0BEF" w:rsidP="004B0BEF"/>
    <w:p w:rsidR="004B0BEF" w:rsidRPr="004B0BEF" w:rsidRDefault="004B0BEF" w:rsidP="004B0BEF"/>
    <w:p w:rsidR="004B0BEF" w:rsidRPr="004B0BEF" w:rsidRDefault="004B0BEF" w:rsidP="004B0BEF"/>
    <w:p w:rsidR="004B0BEF" w:rsidRPr="004B0BEF" w:rsidRDefault="004B0BEF" w:rsidP="004B0BEF"/>
    <w:p w:rsidR="004B0BEF" w:rsidRPr="004B0BEF" w:rsidRDefault="004B0BEF" w:rsidP="004B0BEF"/>
    <w:p w:rsidR="004B0BEF" w:rsidRPr="004B0BEF" w:rsidRDefault="004B0BEF" w:rsidP="004B0BEF"/>
    <w:p w:rsidR="004B0BEF" w:rsidRPr="004B0BEF" w:rsidRDefault="004B0BEF" w:rsidP="004B0BEF"/>
    <w:p w:rsidR="004B0BEF" w:rsidRPr="004B0BEF" w:rsidRDefault="004B0BEF" w:rsidP="004B0BEF"/>
    <w:p w:rsidR="004B0BEF" w:rsidRPr="004B0BEF" w:rsidRDefault="004B0BEF" w:rsidP="004B0BEF"/>
    <w:p w:rsidR="004B0BEF" w:rsidRPr="004B0BEF" w:rsidRDefault="004B0BEF" w:rsidP="004B0BEF"/>
    <w:p w:rsidR="004B0BEF" w:rsidRPr="004B0BEF" w:rsidRDefault="004B0BEF" w:rsidP="004B0BEF"/>
    <w:p w:rsidR="004B0BEF" w:rsidRPr="004B0BEF" w:rsidRDefault="004B0BEF" w:rsidP="004B0BEF"/>
    <w:p w:rsidR="004B0BEF" w:rsidRPr="004B0BEF" w:rsidRDefault="004B0BEF" w:rsidP="004B0BEF"/>
    <w:p w:rsidR="004B0BEF" w:rsidRPr="004B0BEF" w:rsidRDefault="004B0BEF" w:rsidP="004B0BEF"/>
    <w:p w:rsidR="004B0BEF" w:rsidRPr="004B0BEF" w:rsidRDefault="004B0BEF" w:rsidP="004B0BEF"/>
    <w:p w:rsidR="004B0BEF" w:rsidRPr="004B0BEF" w:rsidRDefault="004B0BEF" w:rsidP="004B0BEF"/>
    <w:p w:rsidR="00E7496B" w:rsidRDefault="00936F0B" w:rsidP="00E7496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496B">
        <w:rPr>
          <w:rStyle w:val="captionlabel"/>
          <w:rFonts w:ascii="Times New Roman" w:hAnsi="Times New Roman" w:cs="Times New Roman"/>
          <w:b/>
        </w:rPr>
        <w:t>Additional File 1</w:t>
      </w:r>
      <w:r w:rsidRPr="00E7496B">
        <w:rPr>
          <w:rStyle w:val="lastpunctuation2"/>
          <w:rFonts w:ascii="Times New Roman" w:hAnsi="Times New Roman" w:cs="Times New Roman"/>
          <w:b/>
        </w:rPr>
        <w:t xml:space="preserve">: </w:t>
      </w:r>
      <w:r w:rsidR="004B0BEF" w:rsidRPr="00F947F9">
        <w:rPr>
          <w:rFonts w:ascii="Times New Roman" w:hAnsi="Times New Roman" w:cs="Times New Roman"/>
          <w:sz w:val="24"/>
          <w:szCs w:val="24"/>
        </w:rPr>
        <w:t xml:space="preserve"> </w:t>
      </w:r>
      <w:r w:rsidR="004B0BEF" w:rsidRPr="00E7496B">
        <w:rPr>
          <w:rFonts w:ascii="Times New Roman" w:hAnsi="Times New Roman" w:cs="Times New Roman"/>
          <w:b/>
          <w:sz w:val="24"/>
          <w:szCs w:val="24"/>
        </w:rPr>
        <w:t xml:space="preserve">Densitometric quantification of the western blot bands of PTMA expression </w:t>
      </w:r>
      <w:r w:rsidRPr="00E7496B">
        <w:rPr>
          <w:rFonts w:ascii="Times New Roman" w:hAnsi="Times New Roman" w:cs="Times New Roman"/>
          <w:b/>
          <w:sz w:val="24"/>
          <w:szCs w:val="24"/>
        </w:rPr>
        <w:t xml:space="preserve">in the </w:t>
      </w:r>
      <w:r w:rsidRPr="00936F0B">
        <w:rPr>
          <w:rFonts w:ascii="Times New Roman" w:eastAsia="Arial Unicode MS" w:hAnsi="Times New Roman" w:cs="Times New Roman"/>
          <w:b/>
          <w:sz w:val="24"/>
          <w:szCs w:val="24"/>
          <w:shd w:val="clear" w:color="auto" w:fill="FFFFFF"/>
        </w:rPr>
        <w:t>selected brain regions</w:t>
      </w:r>
      <w:r w:rsidR="004B0BEF" w:rsidRPr="00F947F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E3C22" w:rsidRPr="00E7496B" w:rsidRDefault="00032980" w:rsidP="00936F0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ach value is the M</w:t>
      </w:r>
      <w:r w:rsidR="004B0BEF" w:rsidRPr="00F947F9">
        <w:rPr>
          <w:rFonts w:ascii="Times New Roman" w:hAnsi="Times New Roman" w:cs="Times New Roman"/>
          <w:sz w:val="24"/>
          <w:szCs w:val="24"/>
        </w:rPr>
        <w:t xml:space="preserve">ean </w:t>
      </w:r>
      <w:r w:rsidR="004B0BEF" w:rsidRPr="00F947F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± SD of at least three independent experiments.</w:t>
      </w:r>
      <w:r w:rsidR="00936F0B" w:rsidRPr="00936F0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936F0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rbitrary units were obtained by normalizing the sign</w:t>
      </w:r>
      <w:bookmarkStart w:id="0" w:name="_GoBack"/>
      <w:bookmarkEnd w:id="0"/>
      <w:r w:rsidR="00936F0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l to the internal control (values shown are PTMA signal/GAPDH signal).</w:t>
      </w:r>
      <w:r w:rsidR="00936F0B" w:rsidRPr="00F947F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</w:p>
    <w:p w:rsidR="00D65158" w:rsidRPr="00947AB6" w:rsidRDefault="00D65158" w:rsidP="00947AB6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sectPr w:rsidR="00D65158" w:rsidRPr="00947A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D1FDD" w:rsidRDefault="009D1FDD" w:rsidP="00CC44C9">
      <w:pPr>
        <w:spacing w:after="0" w:line="240" w:lineRule="auto"/>
      </w:pPr>
      <w:r>
        <w:separator/>
      </w:r>
    </w:p>
  </w:endnote>
  <w:endnote w:type="continuationSeparator" w:id="0">
    <w:p w:rsidR="009D1FDD" w:rsidRDefault="009D1FDD" w:rsidP="00CC44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D1FDD" w:rsidRDefault="009D1FDD" w:rsidP="00CC44C9">
      <w:pPr>
        <w:spacing w:after="0" w:line="240" w:lineRule="auto"/>
      </w:pPr>
      <w:r>
        <w:separator/>
      </w:r>
    </w:p>
  </w:footnote>
  <w:footnote w:type="continuationSeparator" w:id="0">
    <w:p w:rsidR="009D1FDD" w:rsidRDefault="009D1FDD" w:rsidP="00CC44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8BC"/>
    <w:rsid w:val="00032980"/>
    <w:rsid w:val="00080B7C"/>
    <w:rsid w:val="004B0BEF"/>
    <w:rsid w:val="00660DF2"/>
    <w:rsid w:val="00744612"/>
    <w:rsid w:val="008D3ABB"/>
    <w:rsid w:val="00936F0B"/>
    <w:rsid w:val="00947AB6"/>
    <w:rsid w:val="009C78BC"/>
    <w:rsid w:val="009D1FDD"/>
    <w:rsid w:val="00B51A96"/>
    <w:rsid w:val="00C83619"/>
    <w:rsid w:val="00CC44C9"/>
    <w:rsid w:val="00D65158"/>
    <w:rsid w:val="00E7496B"/>
    <w:rsid w:val="00EE3C22"/>
    <w:rsid w:val="00F65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8B9196-B7AE-462D-BD28-1743B0387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label">
    <w:name w:val="captionlabel"/>
    <w:basedOn w:val="DefaultParagraphFont"/>
    <w:rsid w:val="00936F0B"/>
  </w:style>
  <w:style w:type="character" w:customStyle="1" w:styleId="lastpunctuation2">
    <w:name w:val="lastpunctuation2"/>
    <w:basedOn w:val="DefaultParagraphFont"/>
    <w:rsid w:val="00936F0B"/>
  </w:style>
  <w:style w:type="paragraph" w:styleId="BalloonText">
    <w:name w:val="Balloon Text"/>
    <w:basedOn w:val="Normal"/>
    <w:link w:val="BalloonTextChar"/>
    <w:uiPriority w:val="99"/>
    <w:semiHidden/>
    <w:unhideWhenUsed/>
    <w:rsid w:val="00936F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F0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36F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6F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6F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6F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6F0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C44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44C9"/>
  </w:style>
  <w:style w:type="paragraph" w:styleId="Footer">
    <w:name w:val="footer"/>
    <w:basedOn w:val="Normal"/>
    <w:link w:val="FooterChar"/>
    <w:uiPriority w:val="99"/>
    <w:unhideWhenUsed/>
    <w:rsid w:val="00CC44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44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vmutua\Desktop\Densitometry%20WesternBlo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vmutua\Desktop\Densitometry%20WesternBlot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altLang="ja-JP" b="1">
                <a:solidFill>
                  <a:schemeClr val="tx1"/>
                </a:solidFill>
              </a:rPr>
              <a:t>2F11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2!$R$16:$R$25</c:f>
                <c:numCache>
                  <c:formatCode>General</c:formatCode>
                  <c:ptCount val="10"/>
                  <c:pt idx="0">
                    <c:v>3.3949708007546396E-2</c:v>
                  </c:pt>
                  <c:pt idx="1">
                    <c:v>2.7038463631203588E-2</c:v>
                  </c:pt>
                  <c:pt idx="2">
                    <c:v>6.490710787877379E-3</c:v>
                  </c:pt>
                  <c:pt idx="3">
                    <c:v>3.9115661410735691E-2</c:v>
                  </c:pt>
                  <c:pt idx="4">
                    <c:v>1.2914988762664831E-2</c:v>
                  </c:pt>
                  <c:pt idx="5">
                    <c:v>1.5261506735944416E-2</c:v>
                  </c:pt>
                  <c:pt idx="6">
                    <c:v>8.2426452759666417E-3</c:v>
                  </c:pt>
                  <c:pt idx="7">
                    <c:v>9.1112719681385468E-4</c:v>
                  </c:pt>
                  <c:pt idx="8">
                    <c:v>8.3698547971250252E-3</c:v>
                  </c:pt>
                  <c:pt idx="9">
                    <c:v>2.6073258893309133E-2</c:v>
                  </c:pt>
                </c:numCache>
              </c:numRef>
            </c:plus>
            <c:minus>
              <c:numRef>
                <c:f>Sheet2!$R$16:$R$25</c:f>
                <c:numCache>
                  <c:formatCode>General</c:formatCode>
                  <c:ptCount val="10"/>
                  <c:pt idx="0">
                    <c:v>3.3949708007546396E-2</c:v>
                  </c:pt>
                  <c:pt idx="1">
                    <c:v>2.7038463631203588E-2</c:v>
                  </c:pt>
                  <c:pt idx="2">
                    <c:v>6.490710787877379E-3</c:v>
                  </c:pt>
                  <c:pt idx="3">
                    <c:v>3.9115661410735691E-2</c:v>
                  </c:pt>
                  <c:pt idx="4">
                    <c:v>1.2914988762664831E-2</c:v>
                  </c:pt>
                  <c:pt idx="5">
                    <c:v>1.5261506735944416E-2</c:v>
                  </c:pt>
                  <c:pt idx="6">
                    <c:v>8.2426452759666417E-3</c:v>
                  </c:pt>
                  <c:pt idx="7">
                    <c:v>9.1112719681385468E-4</c:v>
                  </c:pt>
                  <c:pt idx="8">
                    <c:v>8.3698547971250252E-3</c:v>
                  </c:pt>
                  <c:pt idx="9">
                    <c:v>2.607325889330913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L$16:$L$25</c:f>
              <c:strCache>
                <c:ptCount val="10"/>
                <c:pt idx="0">
                  <c:v>Olfactory bulb</c:v>
                </c:pt>
                <c:pt idx="1">
                  <c:v>Cortex</c:v>
                </c:pt>
                <c:pt idx="2">
                  <c:v>Amygdala</c:v>
                </c:pt>
                <c:pt idx="3">
                  <c:v>Hippocampus</c:v>
                </c:pt>
                <c:pt idx="4">
                  <c:v>Striatum</c:v>
                </c:pt>
                <c:pt idx="5">
                  <c:v>Thalamus</c:v>
                </c:pt>
                <c:pt idx="6">
                  <c:v>Hypothalamus</c:v>
                </c:pt>
                <c:pt idx="7">
                  <c:v>MidBrain</c:v>
                </c:pt>
                <c:pt idx="8">
                  <c:v>Pons&amp;Medulla</c:v>
                </c:pt>
                <c:pt idx="9">
                  <c:v>Cerebellum</c:v>
                </c:pt>
              </c:strCache>
            </c:strRef>
          </c:cat>
          <c:val>
            <c:numRef>
              <c:f>Sheet2!$Q$16:$Q$25</c:f>
              <c:numCache>
                <c:formatCode>General</c:formatCode>
                <c:ptCount val="10"/>
                <c:pt idx="0">
                  <c:v>1.9618719626426233</c:v>
                </c:pt>
                <c:pt idx="1">
                  <c:v>0.58917801159703997</c:v>
                </c:pt>
                <c:pt idx="2">
                  <c:v>0.63732778407426838</c:v>
                </c:pt>
                <c:pt idx="3">
                  <c:v>0.84241978865284728</c:v>
                </c:pt>
                <c:pt idx="4">
                  <c:v>0.80665700280494246</c:v>
                </c:pt>
                <c:pt idx="5">
                  <c:v>0.23678075990220923</c:v>
                </c:pt>
                <c:pt idx="6">
                  <c:v>0.58183777153136695</c:v>
                </c:pt>
                <c:pt idx="7">
                  <c:v>0.79008631565600917</c:v>
                </c:pt>
                <c:pt idx="8">
                  <c:v>1.4819349016089753</c:v>
                </c:pt>
                <c:pt idx="9">
                  <c:v>1.981075946202689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61946920"/>
        <c:axId val="361949664"/>
      </c:barChart>
      <c:catAx>
        <c:axId val="3619469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1949664"/>
        <c:crosses val="autoZero"/>
        <c:auto val="1"/>
        <c:lblAlgn val="ctr"/>
        <c:lblOffset val="100"/>
        <c:noMultiLvlLbl val="0"/>
      </c:catAx>
      <c:valAx>
        <c:axId val="361949664"/>
        <c:scaling>
          <c:orientation val="minMax"/>
          <c:max val="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3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1300">
                    <a:solidFill>
                      <a:schemeClr val="tx1"/>
                    </a:solidFill>
                  </a:rPr>
                  <a:t>Abitrary Uni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3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1946920"/>
        <c:crosses val="autoZero"/>
        <c:crossBetween val="between"/>
        <c:majorUnit val="0.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altLang="ja-JP" b="1">
                <a:solidFill>
                  <a:schemeClr val="tx1"/>
                </a:solidFill>
              </a:rPr>
              <a:t>AntiC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2!$R$2:$R$11</c:f>
                <c:numCache>
                  <c:formatCode>General</c:formatCode>
                  <c:ptCount val="10"/>
                  <c:pt idx="0">
                    <c:v>7.7188334393947816E-2</c:v>
                  </c:pt>
                  <c:pt idx="1">
                    <c:v>3.6685226168108744E-2</c:v>
                  </c:pt>
                  <c:pt idx="2">
                    <c:v>1.9133280716003155E-2</c:v>
                  </c:pt>
                  <c:pt idx="3">
                    <c:v>4.3888125249359228E-2</c:v>
                  </c:pt>
                  <c:pt idx="4">
                    <c:v>4.0690887353553147E-2</c:v>
                  </c:pt>
                  <c:pt idx="5">
                    <c:v>1.3458140753509353E-2</c:v>
                  </c:pt>
                  <c:pt idx="6">
                    <c:v>3.9295265690486553E-2</c:v>
                  </c:pt>
                  <c:pt idx="7">
                    <c:v>2.3031122654712365E-2</c:v>
                  </c:pt>
                  <c:pt idx="8">
                    <c:v>4.9222188357802406E-2</c:v>
                  </c:pt>
                  <c:pt idx="9">
                    <c:v>7.3664430854675483E-3</c:v>
                  </c:pt>
                </c:numCache>
              </c:numRef>
            </c:plus>
            <c:minus>
              <c:numRef>
                <c:f>Sheet2!$R$2:$R$11</c:f>
                <c:numCache>
                  <c:formatCode>General</c:formatCode>
                  <c:ptCount val="10"/>
                  <c:pt idx="0">
                    <c:v>7.7188334393947816E-2</c:v>
                  </c:pt>
                  <c:pt idx="1">
                    <c:v>3.6685226168108744E-2</c:v>
                  </c:pt>
                  <c:pt idx="2">
                    <c:v>1.9133280716003155E-2</c:v>
                  </c:pt>
                  <c:pt idx="3">
                    <c:v>4.3888125249359228E-2</c:v>
                  </c:pt>
                  <c:pt idx="4">
                    <c:v>4.0690887353553147E-2</c:v>
                  </c:pt>
                  <c:pt idx="5">
                    <c:v>1.3458140753509353E-2</c:v>
                  </c:pt>
                  <c:pt idx="6">
                    <c:v>3.9295265690486553E-2</c:v>
                  </c:pt>
                  <c:pt idx="7">
                    <c:v>2.3031122654712365E-2</c:v>
                  </c:pt>
                  <c:pt idx="8">
                    <c:v>4.9222188357802406E-2</c:v>
                  </c:pt>
                  <c:pt idx="9">
                    <c:v>7.3664430854675483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L$2:$L$11</c:f>
              <c:strCache>
                <c:ptCount val="10"/>
                <c:pt idx="0">
                  <c:v>Olfactory bulb</c:v>
                </c:pt>
                <c:pt idx="1">
                  <c:v>Cortex</c:v>
                </c:pt>
                <c:pt idx="2">
                  <c:v>Amygdala</c:v>
                </c:pt>
                <c:pt idx="3">
                  <c:v>Hippocampus</c:v>
                </c:pt>
                <c:pt idx="4">
                  <c:v>Striatum</c:v>
                </c:pt>
                <c:pt idx="5">
                  <c:v>Thalamus</c:v>
                </c:pt>
                <c:pt idx="6">
                  <c:v>Hypothalamus</c:v>
                </c:pt>
                <c:pt idx="7">
                  <c:v>MidBrain</c:v>
                </c:pt>
                <c:pt idx="8">
                  <c:v>Pons&amp;Medulla</c:v>
                </c:pt>
                <c:pt idx="9">
                  <c:v>Cerebellum</c:v>
                </c:pt>
              </c:strCache>
            </c:strRef>
          </c:cat>
          <c:val>
            <c:numRef>
              <c:f>Sheet2!$Q$2:$Q$11</c:f>
              <c:numCache>
                <c:formatCode>General</c:formatCode>
                <c:ptCount val="10"/>
                <c:pt idx="0">
                  <c:v>1.8207890359801071</c:v>
                </c:pt>
                <c:pt idx="1">
                  <c:v>0.34284649506218667</c:v>
                </c:pt>
                <c:pt idx="2">
                  <c:v>0.97828007009306095</c:v>
                </c:pt>
                <c:pt idx="3">
                  <c:v>1.115719920115632</c:v>
                </c:pt>
                <c:pt idx="4">
                  <c:v>0.79481053822925185</c:v>
                </c:pt>
                <c:pt idx="5">
                  <c:v>1.1666785964925677</c:v>
                </c:pt>
                <c:pt idx="6">
                  <c:v>0.53252901179165113</c:v>
                </c:pt>
                <c:pt idx="7">
                  <c:v>0.87582730840312362</c:v>
                </c:pt>
                <c:pt idx="8">
                  <c:v>0.88287451787498417</c:v>
                </c:pt>
                <c:pt idx="9">
                  <c:v>1.880048474596623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61949272"/>
        <c:axId val="361946528"/>
      </c:barChart>
      <c:catAx>
        <c:axId val="3619492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1946528"/>
        <c:crosses val="autoZero"/>
        <c:auto val="1"/>
        <c:lblAlgn val="ctr"/>
        <c:lblOffset val="100"/>
        <c:noMultiLvlLbl val="0"/>
      </c:catAx>
      <c:valAx>
        <c:axId val="3619465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3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300">
                    <a:solidFill>
                      <a:schemeClr val="tx1"/>
                    </a:solidFill>
                  </a:rPr>
                  <a:t>Abitrary Uni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3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1949272"/>
        <c:crosses val="autoZero"/>
        <c:crossBetween val="between"/>
        <c:majorUnit val="0.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2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</dc:creator>
  <cp:keywords/>
  <dc:description/>
  <cp:lastModifiedBy>Chris</cp:lastModifiedBy>
  <cp:revision>10</cp:revision>
  <dcterms:created xsi:type="dcterms:W3CDTF">2015-12-14T19:14:00Z</dcterms:created>
  <dcterms:modified xsi:type="dcterms:W3CDTF">2015-12-15T22:17:00Z</dcterms:modified>
</cp:coreProperties>
</file>